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85180" w14:textId="3584249F" w:rsidR="007B3F14" w:rsidRDefault="007B3F14" w:rsidP="003F5621"/>
    <w:p w14:paraId="4E0C8275" w14:textId="161F8582" w:rsidR="00FB327D" w:rsidRPr="00877599" w:rsidRDefault="005A6CC7" w:rsidP="00877599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D85BAB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Table</w:t>
      </w:r>
      <w:r w:rsidR="00877599" w:rsidRPr="00877599">
        <w:rPr>
          <w:b/>
          <w:sz w:val="24"/>
          <w:szCs w:val="24"/>
        </w:rPr>
        <w:t xml:space="preserve">: Referral Flags and Categories </w:t>
      </w:r>
    </w:p>
    <w:tbl>
      <w:tblPr>
        <w:tblStyle w:val="TableGrid"/>
        <w:tblW w:w="9776" w:type="dxa"/>
        <w:tblInd w:w="-377" w:type="dxa"/>
        <w:tblLook w:val="04A0" w:firstRow="1" w:lastRow="0" w:firstColumn="1" w:lastColumn="0" w:noHBand="0" w:noVBand="1"/>
      </w:tblPr>
      <w:tblGrid>
        <w:gridCol w:w="4705"/>
        <w:gridCol w:w="5071"/>
      </w:tblGrid>
      <w:tr w:rsidR="00877599" w:rsidRPr="006F4D7B" w14:paraId="3D40393B" w14:textId="70FC6423" w:rsidTr="00877599">
        <w:tc>
          <w:tcPr>
            <w:tcW w:w="4705" w:type="dxa"/>
            <w:tcBorders>
              <w:bottom w:val="single" w:sz="4" w:space="0" w:color="auto"/>
            </w:tcBorders>
          </w:tcPr>
          <w:p w14:paraId="50F5906E" w14:textId="77777777" w:rsidR="00877599" w:rsidRPr="006F4D7B" w:rsidRDefault="00877599" w:rsidP="0087759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4D7B">
              <w:rPr>
                <w:rFonts w:ascii="Times New Roman" w:hAnsi="Times New Roman" w:cs="Times New Roman"/>
                <w:b/>
              </w:rPr>
              <w:t>Referral Category</w:t>
            </w:r>
          </w:p>
        </w:tc>
        <w:tc>
          <w:tcPr>
            <w:tcW w:w="5071" w:type="dxa"/>
            <w:tcBorders>
              <w:bottom w:val="single" w:sz="4" w:space="0" w:color="auto"/>
            </w:tcBorders>
          </w:tcPr>
          <w:p w14:paraId="1D9A8668" w14:textId="7D7ABBAD" w:rsidR="00877599" w:rsidRPr="006F4D7B" w:rsidRDefault="00877599" w:rsidP="00877599">
            <w:pPr>
              <w:rPr>
                <w:rFonts w:ascii="Times New Roman" w:hAnsi="Times New Roman" w:cs="Times New Roman"/>
                <w:b/>
              </w:rPr>
            </w:pPr>
            <w:r w:rsidRPr="006F4D7B">
              <w:rPr>
                <w:rFonts w:ascii="Times New Roman" w:hAnsi="Times New Roman" w:cs="Times New Roman"/>
                <w:b/>
              </w:rPr>
              <w:t xml:space="preserve">Action steps for fieldworker </w:t>
            </w:r>
          </w:p>
        </w:tc>
      </w:tr>
      <w:tr w:rsidR="00877599" w:rsidRPr="006F4D7B" w14:paraId="5DF68C7C" w14:textId="4C2308A4" w:rsidTr="00877599">
        <w:trPr>
          <w:trHeight w:val="73"/>
        </w:trPr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EAAAA" w:themeFill="background2" w:themeFillShade="BF"/>
            <w:vAlign w:val="center"/>
          </w:tcPr>
          <w:p w14:paraId="3A86C995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EAAAA" w:themeFill="background2" w:themeFillShade="BF"/>
          </w:tcPr>
          <w:p w14:paraId="770F52A4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77599" w:rsidRPr="006F4D7B" w14:paraId="0ECE4C82" w14:textId="21E26055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17CE96E5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Black / Adult suicidality (disclosed or observed)</w:t>
            </w:r>
          </w:p>
          <w:p w14:paraId="5678579F" w14:textId="31715953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</w:tcPr>
          <w:p w14:paraId="04964F03" w14:textId="1D9AC75E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D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iscuss with participant that we think they need help with their mental health and the need for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 and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health services. If they agree, make urgent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. If they disagree, make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, and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discuss with her but highlight that they did not want further involvement.</w:t>
            </w:r>
          </w:p>
        </w:tc>
      </w:tr>
      <w:tr w:rsidR="00877599" w:rsidRPr="006F4D7B" w14:paraId="35D333F5" w14:textId="1561C710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15FB4957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Purple / Domestic violence, no children in the home &amp; no weapons (disclosed)</w:t>
            </w:r>
          </w:p>
          <w:p w14:paraId="1B59CBC1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D0CECE"/>
            </w:tcBorders>
          </w:tcPr>
          <w:p w14:paraId="631E614A" w14:textId="7606E103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Participant has disclosed domestic violence. Offer support through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,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if participant agrees, make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;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choose correct category based on whether weapons are involved.</w:t>
            </w:r>
          </w:p>
        </w:tc>
      </w:tr>
      <w:tr w:rsidR="00877599" w:rsidRPr="006F4D7B" w14:paraId="16B6E61A" w14:textId="1F8741BB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3F1B5490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Purple / Domestic violence, no children in the home &amp; weapons (disclosed)</w:t>
            </w:r>
          </w:p>
          <w:p w14:paraId="79A3855A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  <w:p w14:paraId="027CFED2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D0CECE"/>
            </w:tcBorders>
          </w:tcPr>
          <w:p w14:paraId="22F1615A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877599" w:rsidRPr="006F4D7B" w14:paraId="30FD7F8E" w14:textId="213078F0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01A62919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Red / Sexual abuse or violence experienced by a current adult (disclosed)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</w:tcPr>
          <w:p w14:paraId="5B9C4E5A" w14:textId="6D7429C6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Participant has disclosed sexual violence experience. Offer support through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,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if participant agrees, make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.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If rape happen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e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d within the last 72 hours, tell participant they should be seen urgently at a clinic to receive post-exposure prophylaxis and if female pregnancy prophylaxis. IF participant agrees to see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,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make this an urgent referral.</w:t>
            </w:r>
          </w:p>
        </w:tc>
      </w:tr>
      <w:tr w:rsidR="00877599" w:rsidRPr="006F4D7B" w14:paraId="753BD6DE" w14:textId="20EE388E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59521268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Navy / Psychosis or mental health issues (disclosure)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</w:tcPr>
          <w:p w14:paraId="6DFC5F0C" w14:textId="639F098F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  <w:lang w:val="en-ZA"/>
              </w:rPr>
              <w:t>D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iscuss with participant that you think it would be good for them to be referred to mental health services and suggest they talk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.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If they agree, make referral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.</w:t>
            </w:r>
          </w:p>
        </w:tc>
      </w:tr>
      <w:tr w:rsidR="00877599" w:rsidRPr="006F4D7B" w14:paraId="0D2DF018" w14:textId="05D749CC" w:rsidTr="00877599"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  <w:shd w:val="clear" w:color="auto" w:fill="auto"/>
            <w:vAlign w:val="center"/>
          </w:tcPr>
          <w:p w14:paraId="13AF09AC" w14:textId="77777777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6F4D7B">
              <w:rPr>
                <w:rFonts w:ascii="Times New Roman" w:hAnsi="Times New Roman" w:cs="Times New Roman"/>
                <w:bCs/>
              </w:rPr>
              <w:t>CODE H / Positive HIV test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0CECE"/>
            </w:tcBorders>
          </w:tcPr>
          <w:p w14:paraId="2F36C318" w14:textId="37F84AEE" w:rsidR="00877599" w:rsidRPr="006F4D7B" w:rsidRDefault="00877599" w:rsidP="00877599">
            <w:pPr>
              <w:rPr>
                <w:rFonts w:ascii="Times New Roman" w:hAnsi="Times New Roman" w:cs="Times New Roman"/>
                <w:bCs/>
              </w:rPr>
            </w:pP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participant has tested positive to HIV. Refer to the clinic for follow-up. Refer to </w:t>
            </w:r>
            <w:r w:rsidRPr="006F4D7B">
              <w:rPr>
                <w:rFonts w:ascii="Times New Roman" w:hAnsi="Times New Roman" w:cs="Times New Roman"/>
                <w:bCs/>
                <w:lang w:val="en-ZA"/>
              </w:rPr>
              <w:t>Social Worker if</w:t>
            </w:r>
            <w:r w:rsidRPr="00B10A0E">
              <w:rPr>
                <w:rFonts w:ascii="Times New Roman" w:hAnsi="Times New Roman" w:cs="Times New Roman"/>
                <w:bCs/>
                <w:lang w:val="en-ZA"/>
              </w:rPr>
              <w:t xml:space="preserve"> they have any biological child/children to ensure they are followed up and HIV testing for child is arranged.</w:t>
            </w:r>
          </w:p>
        </w:tc>
      </w:tr>
    </w:tbl>
    <w:p w14:paraId="5812D7CD" w14:textId="77777777" w:rsidR="003F5621" w:rsidRPr="003F5621" w:rsidRDefault="003F5621">
      <w:pPr>
        <w:rPr>
          <w:b/>
        </w:rPr>
      </w:pPr>
    </w:p>
    <w:sectPr w:rsidR="003F5621" w:rsidRPr="003F5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5BAC09" w14:textId="77777777" w:rsidR="00E5007B" w:rsidRDefault="00E5007B" w:rsidP="00B76097">
      <w:pPr>
        <w:spacing w:after="0" w:line="240" w:lineRule="auto"/>
      </w:pPr>
      <w:r>
        <w:separator/>
      </w:r>
    </w:p>
  </w:endnote>
  <w:endnote w:type="continuationSeparator" w:id="0">
    <w:p w14:paraId="70605DC5" w14:textId="77777777" w:rsidR="00E5007B" w:rsidRDefault="00E5007B" w:rsidP="00B76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7E0BC" w14:textId="77777777" w:rsidR="00E5007B" w:rsidRDefault="00E5007B" w:rsidP="00B76097">
      <w:pPr>
        <w:spacing w:after="0" w:line="240" w:lineRule="auto"/>
      </w:pPr>
      <w:r>
        <w:separator/>
      </w:r>
    </w:p>
  </w:footnote>
  <w:footnote w:type="continuationSeparator" w:id="0">
    <w:p w14:paraId="73A6F714" w14:textId="77777777" w:rsidR="00E5007B" w:rsidRDefault="00E5007B" w:rsidP="00B76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CC7742"/>
    <w:multiLevelType w:val="hybridMultilevel"/>
    <w:tmpl w:val="DC7AE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B75A45"/>
    <w:multiLevelType w:val="hybridMultilevel"/>
    <w:tmpl w:val="BC521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FB1809"/>
    <w:multiLevelType w:val="hybridMultilevel"/>
    <w:tmpl w:val="A4CCC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8160334">
    <w:abstractNumId w:val="1"/>
  </w:num>
  <w:num w:numId="2" w16cid:durableId="1073352699">
    <w:abstractNumId w:val="2"/>
  </w:num>
  <w:num w:numId="3" w16cid:durableId="1743481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097"/>
    <w:rsid w:val="000116A7"/>
    <w:rsid w:val="000509AA"/>
    <w:rsid w:val="00113513"/>
    <w:rsid w:val="001A6E5D"/>
    <w:rsid w:val="00202759"/>
    <w:rsid w:val="003F5621"/>
    <w:rsid w:val="0042129D"/>
    <w:rsid w:val="005577A0"/>
    <w:rsid w:val="005A6CC7"/>
    <w:rsid w:val="006B7082"/>
    <w:rsid w:val="006F4D7B"/>
    <w:rsid w:val="007B3F14"/>
    <w:rsid w:val="00810578"/>
    <w:rsid w:val="00877599"/>
    <w:rsid w:val="009D779E"/>
    <w:rsid w:val="00B13996"/>
    <w:rsid w:val="00B76097"/>
    <w:rsid w:val="00C47B36"/>
    <w:rsid w:val="00D85BAB"/>
    <w:rsid w:val="00D86A29"/>
    <w:rsid w:val="00E5007B"/>
    <w:rsid w:val="00FB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E0B1EF"/>
  <w15:chartTrackingRefBased/>
  <w15:docId w15:val="{4081C063-1BD9-44EE-8587-0B1F1F62B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097"/>
  </w:style>
  <w:style w:type="paragraph" w:styleId="Footer">
    <w:name w:val="footer"/>
    <w:basedOn w:val="Normal"/>
    <w:link w:val="FooterChar"/>
    <w:uiPriority w:val="99"/>
    <w:unhideWhenUsed/>
    <w:rsid w:val="00B7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097"/>
  </w:style>
  <w:style w:type="table" w:styleId="TableGrid">
    <w:name w:val="Table Grid"/>
    <w:basedOn w:val="TableNormal"/>
    <w:uiPriority w:val="39"/>
    <w:rsid w:val="0081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56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EFC47-BE85-4780-9390-B4EDF917E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beth Franchino-Olsen</dc:creator>
  <cp:keywords/>
  <dc:description/>
  <cp:lastModifiedBy>Mpho Silima</cp:lastModifiedBy>
  <cp:revision>6</cp:revision>
  <dcterms:created xsi:type="dcterms:W3CDTF">2023-12-31T12:20:00Z</dcterms:created>
  <dcterms:modified xsi:type="dcterms:W3CDTF">2024-03-26T08:33:00Z</dcterms:modified>
</cp:coreProperties>
</file>